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1417"/>
        <w:gridCol w:w="2268"/>
        <w:gridCol w:w="1314"/>
        <w:gridCol w:w="1511"/>
      </w:tblGrid>
      <w:tr w:rsidR="00BC1383" w:rsidRPr="000A0E6D" w:rsidTr="00A4583E">
        <w:trPr>
          <w:trHeight w:val="340"/>
        </w:trPr>
        <w:tc>
          <w:tcPr>
            <w:tcW w:w="9062" w:type="dxa"/>
            <w:gridSpan w:val="6"/>
            <w:tcBorders>
              <w:bottom w:val="single" w:sz="18" w:space="0" w:color="auto"/>
            </w:tcBorders>
            <w:vAlign w:val="center"/>
          </w:tcPr>
          <w:p w:rsidR="00BC1383" w:rsidRPr="000A0E6D" w:rsidRDefault="00657773" w:rsidP="00BD66EE">
            <w:pPr>
              <w:spacing w:line="480" w:lineRule="auto"/>
              <w:ind w:left="-108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dditional file</w:t>
            </w:r>
            <w:bookmarkStart w:id="0" w:name="_GoBack"/>
            <w:bookmarkEnd w:id="0"/>
            <w:r w:rsidR="00BC1383"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A81A07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 w:rsidR="00BC1383"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  <w:r w:rsidR="00BD66EE"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BC1383" w:rsidRPr="000A0E6D">
              <w:rPr>
                <w:rFonts w:ascii="Arial" w:hAnsi="Arial" w:cs="Arial"/>
                <w:sz w:val="20"/>
                <w:szCs w:val="20"/>
                <w:lang w:val="en-GB"/>
              </w:rPr>
              <w:t>Frequency of responding to each FreBAQ item at the end of pregnancy (in %).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C1383" w:rsidRPr="000A0E6D" w:rsidRDefault="00BC1383" w:rsidP="00290BC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Never (%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C1383" w:rsidRPr="000A0E6D" w:rsidRDefault="00BC1383" w:rsidP="00290BC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Rarely (%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C1383" w:rsidRPr="000A0E6D" w:rsidRDefault="00BC1383" w:rsidP="00290BC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Occasionally (%)</w:t>
            </w:r>
          </w:p>
        </w:tc>
        <w:tc>
          <w:tcPr>
            <w:tcW w:w="13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C1383" w:rsidRPr="000A0E6D" w:rsidRDefault="00BC1383" w:rsidP="00290BC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Often (%)</w:t>
            </w:r>
          </w:p>
        </w:tc>
        <w:tc>
          <w:tcPr>
            <w:tcW w:w="15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C1383" w:rsidRPr="000A0E6D" w:rsidRDefault="00BC1383" w:rsidP="00290BC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Always (%)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9062" w:type="dxa"/>
            <w:gridSpan w:val="6"/>
            <w:tcBorders>
              <w:top w:val="single" w:sz="18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o </w:t>
            </w:r>
            <w:r w:rsidR="00E4491D"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LPP</w:t>
            </w: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n= 31)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96.8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96.8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3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96.8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4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93.4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5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80.7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9.6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6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87.0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7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90.3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8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96.8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83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9.7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3.2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9062" w:type="dxa"/>
            <w:gridSpan w:val="6"/>
            <w:tcBorders>
              <w:top w:val="single" w:sz="4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inimally disabling prenatal </w:t>
            </w:r>
            <w:r w:rsidR="00E4491D"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LPP</w:t>
            </w: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n= 49)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89.8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89.8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3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95.9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4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78.7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12.8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8.5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5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75.5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10.2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6.1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6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79.2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10.4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6.3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6.1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7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93.9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8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85.7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79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10.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6.1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9062" w:type="dxa"/>
            <w:gridSpan w:val="6"/>
            <w:tcBorders>
              <w:top w:val="single" w:sz="4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oderately disabling prenatal </w:t>
            </w:r>
            <w:r w:rsidR="00E4491D"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LPP</w:t>
            </w: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n= 50)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75.5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14.3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56.5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26.0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16.0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3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78.0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18.0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4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54.0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16.0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14.0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16.0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5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36.0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20.0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18.0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22.0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4.0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6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57.1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16.3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10.2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7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75.5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10.2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6.1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8</w:t>
            </w:r>
          </w:p>
        </w:tc>
        <w:tc>
          <w:tcPr>
            <w:tcW w:w="141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66.7</w:t>
            </w:r>
          </w:p>
        </w:tc>
        <w:tc>
          <w:tcPr>
            <w:tcW w:w="1417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12.5</w:t>
            </w:r>
          </w:p>
        </w:tc>
        <w:tc>
          <w:tcPr>
            <w:tcW w:w="2268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14.6</w:t>
            </w:r>
          </w:p>
        </w:tc>
        <w:tc>
          <w:tcPr>
            <w:tcW w:w="1314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511" w:type="dxa"/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4.2</w:t>
            </w:r>
          </w:p>
        </w:tc>
      </w:tr>
      <w:tr w:rsidR="00BC1383" w:rsidRPr="000A0E6D" w:rsidTr="00A4583E">
        <w:trPr>
          <w:trHeight w:hRule="exact" w:val="369"/>
        </w:trPr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9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45.8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16.</w:t>
            </w:r>
            <w:r w:rsidR="00290BCF" w:rsidRPr="000A0E6D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29.2</w:t>
            </w:r>
          </w:p>
        </w:tc>
        <w:tc>
          <w:tcPr>
            <w:tcW w:w="1314" w:type="dxa"/>
            <w:tcBorders>
              <w:bottom w:val="single" w:sz="18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6.3</w:t>
            </w:r>
          </w:p>
        </w:tc>
        <w:tc>
          <w:tcPr>
            <w:tcW w:w="1511" w:type="dxa"/>
            <w:tcBorders>
              <w:bottom w:val="single" w:sz="18" w:space="0" w:color="auto"/>
            </w:tcBorders>
            <w:vAlign w:val="center"/>
          </w:tcPr>
          <w:p w:rsidR="00BC1383" w:rsidRPr="000A0E6D" w:rsidRDefault="00BC1383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2.1</w:t>
            </w:r>
          </w:p>
        </w:tc>
      </w:tr>
      <w:tr w:rsidR="00BC1383" w:rsidRPr="0005619C" w:rsidTr="00A4583E">
        <w:trPr>
          <w:trHeight w:hRule="exact" w:val="3868"/>
        </w:trPr>
        <w:tc>
          <w:tcPr>
            <w:tcW w:w="9062" w:type="dxa"/>
            <w:gridSpan w:val="6"/>
            <w:tcBorders>
              <w:top w:val="single" w:sz="18" w:space="0" w:color="auto"/>
            </w:tcBorders>
            <w:vAlign w:val="center"/>
          </w:tcPr>
          <w:p w:rsidR="00BC1383" w:rsidRPr="0005619C" w:rsidRDefault="00BC1383" w:rsidP="00A4583E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Abbreviations: </w:t>
            </w:r>
            <w:r w:rsidR="00E4491D" w:rsidRPr="000A0E6D">
              <w:rPr>
                <w:rFonts w:ascii="Arial" w:hAnsi="Arial" w:cs="Arial"/>
                <w:sz w:val="20"/>
                <w:szCs w:val="20"/>
                <w:lang w:val="en-GB"/>
              </w:rPr>
              <w:t>LPP</w:t>
            </w:r>
            <w:r w:rsidRPr="000A0E6D">
              <w:rPr>
                <w:rFonts w:ascii="Arial" w:hAnsi="Arial" w:cs="Arial"/>
                <w:sz w:val="20"/>
                <w:szCs w:val="20"/>
                <w:lang w:val="en-GB"/>
              </w:rPr>
              <w:t>= lumbopelvic pain, FreBAQ= Fremantle Back Awareness Questionnaire. Item 1: “My back feels as though it is not part of the rest of my body”; Item 2: “I need to focus all my attention on my back to make it move the way I want it to”; Item 3: “I feel as if my back sometimes moves involuntarily, without my control”; Item 4: “When performing everyday tasks, I don’t know how much my back is moving”; Item 5: “When performing everyday tasks, I am not sure exactly what position my back is in”; Item 6: “I can’t perceive the exact outline of my back”; Item 7: “My back feels like it is enlarged (swollen)”; Item 8: “My back feels like it has shrunk”; Item 9: “My back feels lopsided (asymmetrical)”. For the Dutch translation of the items, see Janssens et al. (2017).</w:t>
            </w:r>
          </w:p>
        </w:tc>
      </w:tr>
    </w:tbl>
    <w:p w:rsidR="00E4722D" w:rsidRDefault="00E4722D"/>
    <w:sectPr w:rsidR="00E472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C1383"/>
    <w:rsid w:val="000A0E6D"/>
    <w:rsid w:val="002546CA"/>
    <w:rsid w:val="00290BCF"/>
    <w:rsid w:val="00657773"/>
    <w:rsid w:val="00667699"/>
    <w:rsid w:val="008C1ECB"/>
    <w:rsid w:val="00A81A07"/>
    <w:rsid w:val="00B90828"/>
    <w:rsid w:val="00BB14DA"/>
    <w:rsid w:val="00BC1383"/>
    <w:rsid w:val="00BD66EE"/>
    <w:rsid w:val="00E4491D"/>
    <w:rsid w:val="00E4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38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3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38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3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1386</Characters>
  <Application>Microsoft Office Word</Application>
  <DocSecurity>0</DocSecurity>
  <Lines>198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SSENS Nina</dc:creator>
  <cp:keywords/>
  <dc:description/>
  <cp:lastModifiedBy>MSARDAN</cp:lastModifiedBy>
  <cp:revision>4</cp:revision>
  <dcterms:created xsi:type="dcterms:W3CDTF">2021-01-14T12:10:00Z</dcterms:created>
  <dcterms:modified xsi:type="dcterms:W3CDTF">2021-03-11T23:54:00Z</dcterms:modified>
</cp:coreProperties>
</file>